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641" w:rsidRPr="00864641" w:rsidRDefault="00CB538C" w:rsidP="00433495">
      <w:pPr>
        <w:spacing w:line="480" w:lineRule="auto"/>
        <w:rPr>
          <w:rFonts w:ascii="Times" w:hAnsi="Times" w:cs="Times"/>
          <w:color w:val="000000"/>
          <w:szCs w:val="24"/>
        </w:rPr>
      </w:pPr>
      <w:r>
        <w:rPr>
          <w:rFonts w:ascii="Times" w:hAnsi="Times" w:cs="Times"/>
          <w:b/>
          <w:color w:val="000000"/>
          <w:szCs w:val="24"/>
        </w:rPr>
        <w:t>S1</w:t>
      </w:r>
      <w:bookmarkStart w:id="0" w:name="_GoBack"/>
      <w:bookmarkEnd w:id="0"/>
      <w:r w:rsidR="00433495">
        <w:rPr>
          <w:rFonts w:ascii="Times" w:hAnsi="Times" w:cs="Times"/>
          <w:b/>
          <w:color w:val="000000"/>
          <w:szCs w:val="24"/>
        </w:rPr>
        <w:t xml:space="preserve"> </w:t>
      </w:r>
      <w:r w:rsidR="001A5F5C">
        <w:rPr>
          <w:rFonts w:ascii="Times" w:hAnsi="Times" w:cs="Times"/>
          <w:b/>
          <w:color w:val="000000"/>
          <w:szCs w:val="24"/>
        </w:rPr>
        <w:t>Text</w:t>
      </w:r>
      <w:r w:rsidR="00433495">
        <w:rPr>
          <w:rFonts w:ascii="Times" w:hAnsi="Times" w:cs="Times"/>
          <w:b/>
          <w:color w:val="000000"/>
          <w:szCs w:val="24"/>
        </w:rPr>
        <w:t xml:space="preserve">. </w:t>
      </w:r>
      <w:r w:rsidR="00433495" w:rsidRPr="00864641">
        <w:rPr>
          <w:rFonts w:ascii="Times" w:hAnsi="Times" w:cs="Times"/>
          <w:color w:val="000000"/>
          <w:szCs w:val="24"/>
        </w:rPr>
        <w:t>R-script for samples resampling.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>data_fn &lt;- 'c:/Users/user/Desktop/Resampling/genotype.txt'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>do_resampling &lt;- function(data_fn, resample_n=1000, resample_size=218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>{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# Check if the data file exists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if(!file.exists(data_fn)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{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warning(paste(data_fn, " is not found.", sep="")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stop(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}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paste("Importing datafile: ", data_fn, "\n",sep="")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set.seed(as.integer(unclass(as.POSIXlt(Sys.time()))$sec * 10000)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# Import the data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data &lt;- read.table(data_fn, sep="\t", header=T, stringsAsFactors=F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se_males &lt;- which(data$Sex == 1 &amp; data$Disease.status == 2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se_females &lt;- which(data$Sex == 2 &amp; data$Disease.status == 2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ontrol_males &lt;- which(data$Sex == 1 &amp; data$Disease.status == 1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ontrol_females &lt;- which(data$Sex == 2 &amp; data$Disease.status == 1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if(length(case_males) == 0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{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warning("No case found for Sex=1 and Disease.status=2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stop(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lastRenderedPageBreak/>
        <w:t xml:space="preserve">  }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if(length(case_females) == 0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{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warning("No case found for Sex=2 and Disease.status=2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stop(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}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if(length(control_males) == 0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{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warning("No case found for Sex=1 and Disease.status=1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stop(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}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if(length(control_females) == 0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{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warning("No case found for Sex=2 and Disease.status=1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stop(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}</w:t>
      </w:r>
      <w:r w:rsidRPr="00A846AC">
        <w:rPr>
          <w:rFonts w:ascii="Times" w:hAnsi="Times" w:cs="Times"/>
          <w:sz w:val="24"/>
          <w:szCs w:val="24"/>
        </w:rPr>
        <w:tab/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"Summary:\n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"CASE (Disease Status == 2)\n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"Male (1)</w:t>
      </w:r>
      <w:r w:rsidRPr="00A846AC">
        <w:rPr>
          <w:rFonts w:ascii="Times" w:hAnsi="Times" w:cs="Times"/>
          <w:sz w:val="24"/>
          <w:szCs w:val="24"/>
        </w:rPr>
        <w:tab/>
        <w:t>Female (2)\n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paste(length(case_males), "</w:t>
      </w:r>
      <w:r w:rsidRPr="00A846AC">
        <w:rPr>
          <w:rFonts w:ascii="Times" w:hAnsi="Times" w:cs="Times"/>
          <w:sz w:val="24"/>
          <w:szCs w:val="24"/>
        </w:rPr>
        <w:tab/>
        <w:t>", length(case_females), "\n", sep="")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"CONTROL (Disease Status == 1)\n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"Male (1)</w:t>
      </w:r>
      <w:r w:rsidRPr="00A846AC">
        <w:rPr>
          <w:rFonts w:ascii="Times" w:hAnsi="Times" w:cs="Times"/>
          <w:sz w:val="24"/>
          <w:szCs w:val="24"/>
        </w:rPr>
        <w:tab/>
        <w:t>Female (2)\n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paste(length(control_males), "</w:t>
      </w:r>
      <w:r w:rsidRPr="00A846AC">
        <w:rPr>
          <w:rFonts w:ascii="Times" w:hAnsi="Times" w:cs="Times"/>
          <w:sz w:val="24"/>
          <w:szCs w:val="24"/>
        </w:rPr>
        <w:tab/>
        <w:t>", length(control_females), "\n", sep="")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# Resample data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for(i in 1 : resample_n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lastRenderedPageBreak/>
        <w:t xml:space="preserve">  {</w:t>
      </w:r>
      <w:r w:rsidRPr="00A846AC">
        <w:rPr>
          <w:rFonts w:ascii="Times" w:hAnsi="Times" w:cs="Times"/>
          <w:sz w:val="24"/>
          <w:szCs w:val="24"/>
        </w:rPr>
        <w:tab/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cat(paste("Resampling round: ", i, "\n", sep=""));</w:t>
      </w:r>
      <w:r w:rsidRPr="00A846AC">
        <w:rPr>
          <w:rFonts w:ascii="Times" w:hAnsi="Times" w:cs="Times"/>
          <w:sz w:val="24"/>
          <w:szCs w:val="24"/>
        </w:rPr>
        <w:tab/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# Set random seed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set.seed(as.integer(unclass(as.POSIXlt(Sys.time()))$sec * 10000)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fn &lt;- paste(data_fn, ".resample_", i, sep="", ".txt"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#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case_males &lt;- sample(case_males, resample_size, replace=F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case_females</w:t>
      </w:r>
      <w:r w:rsidRPr="00A846AC">
        <w:rPr>
          <w:rFonts w:ascii="Times" w:hAnsi="Times" w:cs="Times"/>
          <w:sz w:val="24"/>
          <w:szCs w:val="24"/>
        </w:rPr>
        <w:tab/>
        <w:t>&lt;- sample(case_females, resample_size, replace=F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control_males &lt;- sample(control_males, resample_size, replace=F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control_females &lt;- sample(control_females, resample_size, replace=F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# Create a new resample data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data &lt;- as.data.frame(setNames(replicate(ncol(data), character(0), simplify=F),colnames(data))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#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data  &lt;- rbind(resample_data , data[resample_case_males,]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data  &lt;- rbind(resample_data , data[resample_case_females,]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data  &lt;- rbind(resample_data , data[resample_control_males,]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resample_data  &lt;- rbind(resample_data , data[resample_control_females,]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cat(paste("Exporting resampling result to ", resample_fn, "\n", sep=""))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  write.table(resample_data, file=resample_fn, quote=F, sep="\t", col.names=F, row.names=F);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}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</w:t>
      </w:r>
    </w:p>
    <w:p w:rsidR="00A846AC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t xml:space="preserve">  cat(paste("Completed!\n", sep=""))</w:t>
      </w:r>
    </w:p>
    <w:p w:rsidR="000B1095" w:rsidRPr="00A846AC" w:rsidRDefault="00A846AC" w:rsidP="00A846AC">
      <w:pPr>
        <w:rPr>
          <w:rFonts w:ascii="Times" w:hAnsi="Times" w:cs="Times"/>
          <w:sz w:val="24"/>
          <w:szCs w:val="24"/>
        </w:rPr>
      </w:pPr>
      <w:r w:rsidRPr="00A846AC">
        <w:rPr>
          <w:rFonts w:ascii="Times" w:hAnsi="Times" w:cs="Times"/>
          <w:sz w:val="24"/>
          <w:szCs w:val="24"/>
        </w:rPr>
        <w:lastRenderedPageBreak/>
        <w:t>}</w:t>
      </w:r>
    </w:p>
    <w:sectPr w:rsidR="000B1095" w:rsidRPr="00A846A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C83" w:rsidRDefault="004C5C83" w:rsidP="003D34C3">
      <w:pPr>
        <w:spacing w:after="0"/>
      </w:pPr>
      <w:r>
        <w:separator/>
      </w:r>
    </w:p>
  </w:endnote>
  <w:endnote w:type="continuationSeparator" w:id="0">
    <w:p w:rsidR="004C5C83" w:rsidRDefault="004C5C83" w:rsidP="003D34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C83" w:rsidRDefault="004C5C83" w:rsidP="003D34C3">
      <w:pPr>
        <w:spacing w:after="0"/>
      </w:pPr>
      <w:r>
        <w:separator/>
      </w:r>
    </w:p>
  </w:footnote>
  <w:footnote w:type="continuationSeparator" w:id="0">
    <w:p w:rsidR="004C5C83" w:rsidRDefault="004C5C83" w:rsidP="003D34C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6AC"/>
    <w:rsid w:val="000F3D12"/>
    <w:rsid w:val="001A5F5C"/>
    <w:rsid w:val="002D177A"/>
    <w:rsid w:val="0036377D"/>
    <w:rsid w:val="003D34C3"/>
    <w:rsid w:val="00433495"/>
    <w:rsid w:val="004C5C83"/>
    <w:rsid w:val="00533318"/>
    <w:rsid w:val="005938D2"/>
    <w:rsid w:val="007E340F"/>
    <w:rsid w:val="00846928"/>
    <w:rsid w:val="00864641"/>
    <w:rsid w:val="009714AF"/>
    <w:rsid w:val="00984590"/>
    <w:rsid w:val="00A846AC"/>
    <w:rsid w:val="00B62326"/>
    <w:rsid w:val="00C05979"/>
    <w:rsid w:val="00CB538C"/>
    <w:rsid w:val="00CD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0BAB57-4D95-429B-A14B-2FB80A003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4C3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3"/>
    <w:uiPriority w:val="99"/>
    <w:rsid w:val="003D34C3"/>
  </w:style>
  <w:style w:type="paragraph" w:styleId="a4">
    <w:name w:val="footer"/>
    <w:basedOn w:val="a"/>
    <w:link w:val="Char0"/>
    <w:uiPriority w:val="99"/>
    <w:unhideWhenUsed/>
    <w:rsid w:val="003D34C3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3D3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8</cp:revision>
  <dcterms:created xsi:type="dcterms:W3CDTF">2015-04-25T10:06:00Z</dcterms:created>
  <dcterms:modified xsi:type="dcterms:W3CDTF">2015-10-22T12:59:00Z</dcterms:modified>
</cp:coreProperties>
</file>